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8CD09" w14:textId="3E8D32B9" w:rsidR="0096601D" w:rsidRPr="00B850D6" w:rsidRDefault="00B850D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850D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850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850D6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B850D6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2666B964" w14:textId="3CF8011D" w:rsidR="00B850D6" w:rsidRDefault="00B850D6">
      <w:pPr>
        <w:rPr>
          <w:b/>
          <w:bCs/>
        </w:rPr>
      </w:pPr>
    </w:p>
    <w:p w14:paraId="0E7BC8E2" w14:textId="40AE6533" w:rsidR="00B850D6" w:rsidRPr="008404D6" w:rsidRDefault="00B850D6" w:rsidP="00B850D6">
      <w:pPr>
        <w:pStyle w:val="GvdeMetni"/>
        <w:spacing w:line="480" w:lineRule="auto"/>
        <w:ind w:left="0" w:right="565"/>
      </w:pPr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1AF7C0" wp14:editId="603DA0A3">
                <wp:simplePos x="0" y="0"/>
                <wp:positionH relativeFrom="margin">
                  <wp:align>left</wp:align>
                </wp:positionH>
                <wp:positionV relativeFrom="paragraph">
                  <wp:posOffset>114300</wp:posOffset>
                </wp:positionV>
                <wp:extent cx="2005330" cy="601980"/>
                <wp:effectExtent l="0" t="0" r="13970" b="26670"/>
                <wp:wrapNone/>
                <wp:docPr id="1085015279" name="Dikdörtgen: Köşeleri Yuvarlatılmış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899160" y="1592580"/>
                          <a:ext cx="2005330" cy="601980"/>
                        </a:xfrm>
                        <a:prstGeom prst="roundRect">
                          <a:avLst>
                            <a:gd name="adj" fmla="val 15401"/>
                          </a:avLst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DB0E07" w14:textId="77777777" w:rsidR="00B850D6" w:rsidRDefault="00B850D6" w:rsidP="00B850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ime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n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Location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:</w:t>
                            </w:r>
                          </w:p>
                          <w:p w14:paraId="31B5E1C9" w14:textId="77777777" w:rsidR="00B850D6" w:rsidRDefault="00B850D6" w:rsidP="00B850D6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July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2023 –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July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2024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1AF7C0" id="Dikdörtgen: Köşeleri Yuvarlatılmış 10" o:spid="_x0000_s1026" style="position:absolute;left:0;text-align:left;margin-left:0;margin-top:9pt;width:157.9pt;height:47.4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arcsize="1009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ORM7wEAACAEAAAOAAAAZHJzL2Uyb0RvYy54bWysU9uO0zAQfUfiHyy/0yTdbdVWTVdoV/CC&#10;YLULH+D60hhsT7DdJv17xk6acpNAiBd7bJ85M3NmvL3rrSEn6YMGV9NqVlIiHQeh3aGmnz6+ebWi&#10;JETmBDPgZE3PMtC73csX267dyDk0YIT0BElc2HRtTZsY201RBN5Iy8IMWunwUYG3LOLRHwrhWYfs&#10;1hTzslwWHXjReuAyBLx9GB7pLvMrJXn8oFSQkZiaYm4xrz6v+7QWuy3bHDxrG83HNNg/ZGGZdhh0&#10;onpgkZGj179QWc09BFBxxsEWoJTmMteA1VTlT9U8N6yVuRYUJ7STTOH/0fL3p+f20aMMXRs2Ac1U&#10;Ra+8TTvmR/qartbraonqnbHDi/V8sRp1k30kHN+xEYubGwRwRCzLaj0AiitR60N8K8GSZNTUw9GJ&#10;J2xO1oyd3oWYxRPEMYtTwsRnSpQ12IoTM6Ra3JZVahUyjmC0Lpx4fc09W/FsZOIz7kkqogWmWOVI&#10;eazkvfEEaTEM59LF25E5o5Ob0sZMjvM/O4745CrzyE3OfxF18siRwcXJ2WoH/nfRxZeLGGrAXxQY&#10;6k4SxH7fjz3dgzg/etLhjNc0fD0yLynx0dzD8CWY4w3gj+BxCObg9TGC0jHpnbgGgvGAY4jWD3P+&#10;/Tmjrh979w0AAP//AwBQSwMEFAAGAAgAAAAhAOLS+r7dAAAABwEAAA8AAABkcnMvZG93bnJldi54&#10;bWxMj0FLw0AQhe+C/2EZwUuxm1QsIc2mFLGCgkKj0Os0OybB7GzIbtv47x1P9jTMe8Ob7xXryfXq&#10;RGPoPBtI5wko4trbjhsDnx/buwxUiMgWe89k4IcCrMvrqwJz68+8o1MVGyUhHHI00MY45FqHuiWH&#10;Ye4HYvG+/Ogwyjo22o54lnDX60WSLLXDjuVDiwM9tlR/V0dnwO589fa+rZb97PkJ/eaFXuN+Zszt&#10;zbRZgYo0xf9j+MMXdCiF6eCPbIPqDUiRKGomU9z79EGKHERIFxnostCX/OUvAAAA//8DAFBLAQIt&#10;ABQABgAIAAAAIQC2gziS/gAAAOEBAAATAAAAAAAAAAAAAAAAAAAAAABbQ29udGVudF9UeXBlc10u&#10;eG1sUEsBAi0AFAAGAAgAAAAhADj9If/WAAAAlAEAAAsAAAAAAAAAAAAAAAAALwEAAF9yZWxzLy5y&#10;ZWxzUEsBAi0AFAAGAAgAAAAhAMp05EzvAQAAIAQAAA4AAAAAAAAAAAAAAAAALgIAAGRycy9lMm9E&#10;b2MueG1sUEsBAi0AFAAGAAgAAAAhAOLS+r7dAAAABwEAAA8AAAAAAAAAAAAAAAAASQQAAGRycy9k&#10;b3ducmV2LnhtbFBLBQYAAAAABAAEAPMAAABTBQAAAAA=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14:paraId="1FDB0E07" w14:textId="77777777" w:rsidR="00B850D6" w:rsidRDefault="00B850D6" w:rsidP="00B850D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Time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nd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Location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:</w:t>
                      </w:r>
                    </w:p>
                    <w:p w14:paraId="31B5E1C9" w14:textId="77777777" w:rsidR="00B850D6" w:rsidRDefault="00B850D6" w:rsidP="00B850D6">
                      <w:pPr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July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2023 –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July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202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F66BFA" wp14:editId="7D6D2BFE">
                <wp:simplePos x="0" y="0"/>
                <wp:positionH relativeFrom="column">
                  <wp:posOffset>3280410</wp:posOffset>
                </wp:positionH>
                <wp:positionV relativeFrom="paragraph">
                  <wp:posOffset>129540</wp:posOffset>
                </wp:positionV>
                <wp:extent cx="2583180" cy="601980"/>
                <wp:effectExtent l="57150" t="38100" r="83820" b="102870"/>
                <wp:wrapNone/>
                <wp:docPr id="12" name="Dikdörtgen: Köşeleri Yuvarlatılmış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9D2D2E-96B9-0770-AA1B-BD04F3191F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3180" cy="60198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A39B30" w14:textId="77777777" w:rsidR="00B850D6" w:rsidRDefault="00B850D6" w:rsidP="00B850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articipants</w:t>
                            </w:r>
                            <w:proofErr w:type="spellEnd"/>
                          </w:p>
                          <w:p w14:paraId="048538A3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30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g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18–86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year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  <w:p w14:paraId="05DA8189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Inclusio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n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exclusio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riteria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pplied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F66BFA" id="Dikdörtgen: Köşeleri Yuvarlatılmış 11" o:spid="_x0000_s1027" style="position:absolute;left:0;text-align:left;margin-left:258.3pt;margin-top:10.2pt;width:203.4pt;height:4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UFE0QEAAPADAAAOAAAAZHJzL2Uyb0RvYy54bWysU8GO0zAQvSPxD5bvNEmBVYmartCu4IJg&#10;tQsf4DrjxsLxGNtt0r9n7GRTBCstQlyccTzvvZnn8fZ67A07gQ8abcOrVckZWImttoeGf/v64dWG&#10;sxCFbYVBCw0/Q+DXu5cvtoOrYY0dmhY8IxIb6sE1vIvR1UURZAe9CCt0YOlQoe9FpK0/FK0XA7H3&#10;pliX5VUxoG+dRwkh0N/b6ZDvMr9SIOMXpQJEZhpOtcW8+rzu01rstqI+eOE6LecyxD9U0QttSXSh&#10;uhVRsKPXf1D1WnoMqOJKYl+gUlpC7oG6qcrfunnohIPcC5kT3GJT+H+08vPpwd15smFwoQ4Upi5G&#10;5fv0pfrYmM06L2bBGJmkn+u3m9fVhjyVdHZVVu8oJprignY+xI+APUtBwz0ebXtPN5KNEqdPIU75&#10;j3kEvhSRo3g2kOow9h4U0y3JVhmd5wNujGcnQTcrpAQb38z6OTvBlDZmAa6fB875CQp5dhbwX6gu&#10;iKyMNi7gXlv0T6m336u5ZDXlPzow9Z0siON+pMZT3/Md7bE933k20Mw2PPw4Cg+c+WhucBpxYWWH&#10;NOEyTpoW3x8jKp3NTpQTwSxFY5XvbH4CaW5/3eesy0Pd/QQAAP//AwBQSwMEFAAGAAgAAAAhAIZB&#10;gxHgAAAACgEAAA8AAABkcnMvZG93bnJldi54bWxMj8FOwzAMhu9IvENkJC6IpS20GqXphAYT0jix&#10;TTtnTWgKiVM1WVveHnOCmy1/+v391Wp2lo16CJ1HAekiAaax8arDVsBhv7ldAgtRopLWoxbwrQOs&#10;6suLSpbKT/iux11sGYVgKKUAE2Nfch4ao50MC99rpNuHH5yMtA4tV4OcKNxZniVJwZ3skD4Y2eu1&#10;0c3X7uwEHMdp/Zm1+fFgt883b2bzmr44FOL6an56BBb1HP9g+NUndajJ6eTPqAKzAvK0KAgVkCX3&#10;wAh4yO5oOBGZ5hnwuuL/K9Q/AAAA//8DAFBLAQItABQABgAIAAAAIQC2gziS/gAAAOEBAAATAAAA&#10;AAAAAAAAAAAAAAAAAABbQ29udGVudF9UeXBlc10ueG1sUEsBAi0AFAAGAAgAAAAhADj9If/WAAAA&#10;lAEAAAsAAAAAAAAAAAAAAAAALwEAAF9yZWxzLy5yZWxzUEsBAi0AFAAGAAgAAAAhAOYdQUTRAQAA&#10;8AMAAA4AAAAAAAAAAAAAAAAALgIAAGRycy9lMm9Eb2MueG1sUEsBAi0AFAAGAAgAAAAhAIZBgxHg&#10;AAAACgEAAA8AAAAAAAAAAAAAAAAAKwQAAGRycy9kb3ducmV2LnhtbFBLBQYAAAAABAAEAPMAAAA4&#10;BQAAAAA=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14:paraId="29A39B30" w14:textId="77777777" w:rsidR="00B850D6" w:rsidRDefault="00B850D6" w:rsidP="00B850D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Participants</w:t>
                      </w:r>
                      <w:proofErr w:type="spellEnd"/>
                    </w:p>
                    <w:p w14:paraId="048538A3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30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patients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aged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18–86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years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>)</w:t>
                      </w:r>
                    </w:p>
                    <w:p w14:paraId="05DA8189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Inclusion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and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exclusion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riteria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applied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3DD650F5" w14:textId="2E7EEE18" w:rsidR="00B850D6" w:rsidRDefault="00B850D6" w:rsidP="00B850D6">
      <w:pPr>
        <w:pStyle w:val="GvdeMetni"/>
        <w:spacing w:line="480" w:lineRule="auto"/>
        <w:ind w:left="0" w:right="565"/>
        <w:rPr>
          <w:b/>
          <w:bCs/>
        </w:rPr>
      </w:pPr>
    </w:p>
    <w:p w14:paraId="61EC8C16" w14:textId="77777777" w:rsidR="00B850D6" w:rsidRPr="000F39C9" w:rsidRDefault="00B850D6" w:rsidP="00B850D6"/>
    <w:p w14:paraId="4AC713F7" w14:textId="1BE44E0E" w:rsidR="00B850D6" w:rsidRPr="000F39C9" w:rsidRDefault="00B850D6" w:rsidP="00B850D6"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996AB5" wp14:editId="20932E1A">
                <wp:simplePos x="0" y="0"/>
                <wp:positionH relativeFrom="margin">
                  <wp:align>center</wp:align>
                </wp:positionH>
                <wp:positionV relativeFrom="paragraph">
                  <wp:posOffset>41910</wp:posOffset>
                </wp:positionV>
                <wp:extent cx="2923832" cy="766908"/>
                <wp:effectExtent l="0" t="0" r="10160" b="14605"/>
                <wp:wrapNone/>
                <wp:docPr id="13" name="Dikdörtgen: Köşeleri Yuvarlatılmış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F0F4FB-F20A-1437-6E01-D7760F2DA3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3832" cy="766908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A820B7" w14:textId="77777777" w:rsidR="00B850D6" w:rsidRDefault="00B850D6" w:rsidP="00B850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ecruitmen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aneuver</w:t>
                            </w:r>
                            <w:proofErr w:type="spellEnd"/>
                          </w:p>
                          <w:p w14:paraId="0EFBCBF3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20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mH₂O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PEEP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o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30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econds</w:t>
                            </w:r>
                            <w:proofErr w:type="spellEnd"/>
                          </w:p>
                          <w:p w14:paraId="6CCBD6FB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Decremental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PEEP: 20–15–10–5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mH₂O</w:t>
                            </w:r>
                            <w:proofErr w:type="spell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5996AB5" id="Dikdörtgen: Köşeleri Yuvarlatılmış 12" o:spid="_x0000_s1028" style="position:absolute;margin-left:0;margin-top:3.3pt;width:230.2pt;height:60.4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J36wAEAAMgDAAAOAAAAZHJzL2Uyb0RvYy54bWysU01v1DAQvSPxHyzf2WRTtGyjzfbQCi4I&#10;qhZ+gNcZbywc2xq7m+y/Z+yk2QqQQBWXiT/mzZv3PNndjL1hJ8CgnW34elVyBla6Vttjw79/+/hu&#10;y1mIwrbCOAsNP0PgN/u3b3aDr6FynTMtIKMiNtSDb3gXo6+LIsgOehFWzoOlS+WwF5G2eCxaFANV&#10;701RleWmGBy2Hp2EEOj0brrk+1xfKZDxq1IBIjMNp95ijpjjIcVivxP1EYXvtJzbEK/oohfaEulS&#10;6k5EwZ5Q/1aq1xJdcCqupOsLp5SWkDWQmnX5i5rHTnjIWsic4Bebwv8rK7+cHv09kg2DD3WgZVIx&#10;KuzTl/pjYzbrvJgFY2SSDqvr6mp7VXEm6e7DZnNdbpObxQXtMcRP4HqWFg1H92TbB3qRbJQ4fQ5x&#10;yn/OI/ClibyKZwOpD2MfQDHdEu06o/N8wK1BdhL0skJKsPH9zJ+zE0xpYxZg9XfgnJ+gkGdnAf8D&#10;64LIzM7GBdxr6/BP7O2P9dyymvKfHZh0JwvieBhJONmdMtPJwbXne2QYza2bhlpY2TmaaRkxl0tZ&#10;NC75LebRTvP4cp+JLj/g/icAAAD//wMAUEsDBBQABgAIAAAAIQBdfBQ53QAAAAYBAAAPAAAAZHJz&#10;L2Rvd25yZXYueG1sTI/BTsMwEETvSPyDtUhcEHUahVClcSpUqJDgRKl6dpMlDtjrKHaT8PcsJziO&#10;ZjTzptzMzooRh9B5UrBcJCCQat901Co4vO9uVyBC1NRo6wkVfGOATXV5Ueqi8RO94biPreASCoVW&#10;YGLsCylDbdDpsPA9EnsffnA6shxa2Qx64nJnZZokuXS6I14wusetwfprf3YKjuO0/Uzbu+PBvjze&#10;vJrd8/LJkVLXV/PDGkTEOf6F4Ref0aFippM/UxOEVcBHooI8B8FmlicZiBOn0vsMZFXK//jVDwAA&#10;AP//AwBQSwECLQAUAAYACAAAACEAtoM4kv4AAADhAQAAEwAAAAAAAAAAAAAAAAAAAAAAW0NvbnRl&#10;bnRfVHlwZXNdLnhtbFBLAQItABQABgAIAAAAIQA4/SH/1gAAAJQBAAALAAAAAAAAAAAAAAAAAC8B&#10;AABfcmVscy8ucmVsc1BLAQItABQABgAIAAAAIQAtTJ36wAEAAMgDAAAOAAAAAAAAAAAAAAAAAC4C&#10;AABkcnMvZTJvRG9jLnhtbFBLAQItABQABgAIAAAAIQBdfBQ53QAAAAYBAAAPAAAAAAAAAAAAAAAA&#10;ABoEAABkcnMvZG93bnJldi54bWxQSwUGAAAAAAQABADzAAAAJAUAAAAA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14:paraId="2AA820B7" w14:textId="77777777" w:rsidR="00B850D6" w:rsidRDefault="00B850D6" w:rsidP="00B850D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Recruitment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Maneuver</w:t>
                      </w:r>
                      <w:proofErr w:type="spellEnd"/>
                    </w:p>
                    <w:p w14:paraId="0EFBCBF3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20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mH₂O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PEEP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for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30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seconds</w:t>
                      </w:r>
                      <w:proofErr w:type="spellEnd"/>
                    </w:p>
                    <w:p w14:paraId="6CCBD6FB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Decremental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PEEP: 20–15–10–5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mH₂O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255BAC1" w14:textId="5953D8BA" w:rsidR="00B850D6" w:rsidRPr="000F39C9" w:rsidRDefault="00B850D6" w:rsidP="00B850D6"/>
    <w:p w14:paraId="3DEA57A7" w14:textId="13115B32" w:rsidR="00B850D6" w:rsidRPr="000F39C9" w:rsidRDefault="00B850D6" w:rsidP="00B850D6"/>
    <w:p w14:paraId="62317DD4" w14:textId="14EE0C51" w:rsidR="00B850D6" w:rsidRPr="000F39C9" w:rsidRDefault="00B850D6" w:rsidP="00B850D6"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CA2F3F" wp14:editId="53B1D8D1">
                <wp:simplePos x="0" y="0"/>
                <wp:positionH relativeFrom="column">
                  <wp:posOffset>3285490</wp:posOffset>
                </wp:positionH>
                <wp:positionV relativeFrom="paragraph">
                  <wp:posOffset>153670</wp:posOffset>
                </wp:positionV>
                <wp:extent cx="280035" cy="392430"/>
                <wp:effectExtent l="57150" t="19050" r="81915" b="83820"/>
                <wp:wrapNone/>
                <wp:docPr id="30" name="Düz Ok Bağlayıcısı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952768-4CF6-8A8D-077D-CD7272E639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0035" cy="3924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3BC2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29" o:spid="_x0000_s1026" type="#_x0000_t32" style="position:absolute;margin-left:258.7pt;margin-top:12.1pt;width:22.05pt;height:30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yO0zwEAAOsDAAAOAAAAZHJzL2Uyb0RvYy54bWysU8Fu1DAQvSPxD5bvbLK7gEq02R62wKWC&#10;ipYPcJ1xYuHY1njYJH+P7WwCAkSlisso9sx78+Z5crgee8POgEE7W/PtpuQMrHSNtm3Nvz58eHXF&#10;WSBhG2GchZpPEPj18eWLw+Ar2LnOmQaQRRIbqsHXvCPyVVEE2UEvwsZ5sDGpHPaC4hHbokExRPbe&#10;FLuyfFsMDhuPTkII8fZmTvJj5lcKJH1WKgAxU/OojXLEHB9TLI4HUbUofKflRYZ4hopeaBubrlQ3&#10;ggT7jvoPql5LdMEp2kjXF04pLSHPEKfZlr9Nc98JD3mWaE7wq03h/9HKT+eTvcMkXY723t86+S1E&#10;U4rBh2pNpkPwc9mosE/lUTsbs5HTaiSMxGS83F2V5f4NZzKm9u92r/fZ6EJUC9hjoI/gepY+ah4I&#10;hW47Ojlr45M53GYzxfk2UBIjqgWQOhubIglt3tuG0eTjXhFqYVsD6UFjeSrJI8yqs36aDMzwL6CY&#10;bpLO3CYvG5wMsrOIayKkBEvblSlWJ5jSxqzA8mngpT5BIS/iCp6H+2fXFZE7O0sruNfW4d+607hI&#10;VnP94sA8d7Lg0TXTHS6vGzcqe3XZ/rSyv54z/Oc/evwBAAD//wMAUEsDBBQABgAIAAAAIQAJ2kMg&#10;3wAAAAkBAAAPAAAAZHJzL2Rvd25yZXYueG1sTI/BToQwFEX3Jv5D80zcOS0IiMhjIkYTk1nJOLPu&#10;0ApE2pK2DPj31tW4fLkn955Xblc1krO0bjAaIdowIFK3Rgy6Q/jcv93lQJznWvDRaInwIx1sq+ur&#10;khfCLPpDnhvfkVCiXcEReu+nglLX9lJxtzGT1CH7MlZxH07bUWH5EsrVSGPGMqr4oMNCzyf50sv2&#10;u5kVArvf17tXWy/8+Ngkdf4eze3ugHh7sz4/AfFy9RcY/vSDOlTB6WRmLRwZEdLoIQkoQpzEQAKQ&#10;ZlEK5ISQZwxoVdL/H1S/AAAA//8DAFBLAQItABQABgAIAAAAIQC2gziS/gAAAOEBAAATAAAAAAAA&#10;AAAAAAAAAAAAAABbQ29udGVudF9UeXBlc10ueG1sUEsBAi0AFAAGAAgAAAAhADj9If/WAAAAlAEA&#10;AAsAAAAAAAAAAAAAAAAALwEAAF9yZWxzLy5yZWxzUEsBAi0AFAAGAAgAAAAhAG8LI7TPAQAA6wMA&#10;AA4AAAAAAAAAAAAAAAAALgIAAGRycy9lMm9Eb2MueG1sUEsBAi0AFAAGAAgAAAAhAAnaQyDfAAAA&#10;CQEAAA8AAAAAAAAAAAAAAAAAKQQAAGRycy9kb3ducmV2LnhtbFBLBQYAAAAABAAEAPMAAAA1BQAA&#10;AAA=&#10;" strokecolor="#5b9bd5 [3204]" strokeweight="1pt">
                <v:stroke endarrow="block" joinstyle="miter"/>
                <o:lock v:ext="edit" shapetype="f"/>
              </v:shape>
            </w:pict>
          </mc:Fallback>
        </mc:AlternateContent>
      </w:r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360055" wp14:editId="5ED86A85">
                <wp:simplePos x="0" y="0"/>
                <wp:positionH relativeFrom="column">
                  <wp:posOffset>1972945</wp:posOffset>
                </wp:positionH>
                <wp:positionV relativeFrom="paragraph">
                  <wp:posOffset>130810</wp:posOffset>
                </wp:positionV>
                <wp:extent cx="356235" cy="438150"/>
                <wp:effectExtent l="57150" t="19050" r="62865" b="95250"/>
                <wp:wrapNone/>
                <wp:docPr id="28" name="Düz Ok Bağlayıcısı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1A7CB7-84FD-84AE-8626-BC4099FE20B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56235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4A07B" id="Düz Ok Bağlayıcısı 27" o:spid="_x0000_s1026" type="#_x0000_t32" style="position:absolute;margin-left:155.35pt;margin-top:10.3pt;width:28.05pt;height:34.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8+D2AEAAPUDAAAOAAAAZHJzL2Uyb0RvYy54bWysU01v2zAMvQ/YfxB0X+wkS1EYcXpI93Eo&#10;tmLdfoAqU7YwWRIkLrb//Sg5cYdtaIFhF8IS+R75nuj9zdgbdoIQtbM1X69KzsBK12jb1vzb1/dv&#10;rjmLKGwjjLNQ8wkivzm8frUffAUb1znTQGBEYmM1+Jp3iL4qiig76EVcOQ+WksqFXiAdQ1s0QQzE&#10;3ptiU5ZXxeBC44OTECPd3s5Jfsj8SoHEz0pFQGZqTrNhjiHHxxSLw15UbRC+0/I8hviHKXqhLTVd&#10;qG4FCvYj6D+oei2Di07hSrq+cEppCVkDqVmXv6l56ISHrIXMiX6xKf4/WvnpdLT3IY0uR/vg75z8&#10;HsmUYvCxWpLpEP1cNqrQM2W0/0jvnTWTCjZmS6fFUhiRSbrc7q422x1nklJvt9frXba8EFWiSV19&#10;iPgBXM/SR80jBqHbDo/OWno8F+YW4nQXMY31BEhgY1NEoc072zCcPG0YBi1sayA9LZWnkixmnj8r&#10;wcnADP8CiumG5txkJXnt4GgCOwlaGCElWFwvTFSdYEobswDLl4Hn+gSFvJILeBb3bNcFkTs7iwu4&#10;19aFv3XH8TKymusvDsy6kwWPrpnuw+WdabeyV+f/IC3vr+cMf/pbDz8BAAD//wMAUEsDBBQABgAI&#10;AAAAIQBtS7hj3gAAAAkBAAAPAAAAZHJzL2Rvd25yZXYueG1sTI/BTsMwEETvSPyDtUjcqN0WOSVk&#10;U1WRuICERODA0Y2XOGpsR7HbmL/HnOC42qeZN9U+2ZFdaA6DdwjrlQBGrvN6cD3Cx/vT3Q5YiMpp&#10;NXpHCN8UYF9fX1Wq1H5xb3RpY89yiAulQjAxTiXnoTNkVVj5iVz+ffnZqpjPued6VksOtyPfCCG5&#10;VYPLDUZN1BjqTu3ZIjxPjWhebVGk5WXp7g8n04bPhHh7kw6PwCKl+AfDr35Whzo7Hf3Z6cBGhO1a&#10;FBlF2AgJLANbKfOWI8LuQQKvK/5/Qf0DAAD//wMAUEsBAi0AFAAGAAgAAAAhALaDOJL+AAAA4QEA&#10;ABMAAAAAAAAAAAAAAAAAAAAAAFtDb250ZW50X1R5cGVzXS54bWxQSwECLQAUAAYACAAAACEAOP0h&#10;/9YAAACUAQAACwAAAAAAAAAAAAAAAAAvAQAAX3JlbHMvLnJlbHNQSwECLQAUAAYACAAAACEAfvfP&#10;g9gBAAD1AwAADgAAAAAAAAAAAAAAAAAuAgAAZHJzL2Uyb0RvYy54bWxQSwECLQAUAAYACAAAACEA&#10;bUu4Y94AAAAJAQAADwAAAAAAAAAAAAAAAAAyBAAAZHJzL2Rvd25yZXYueG1sUEsFBgAAAAAEAAQA&#10;8wAAAD0FAAAAAA==&#10;" strokecolor="#5b9bd5 [3204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FB517E4" w14:textId="26840CEB" w:rsidR="00B850D6" w:rsidRPr="000F39C9" w:rsidRDefault="00B850D6" w:rsidP="00B850D6"/>
    <w:p w14:paraId="0162528F" w14:textId="6A20A6CC" w:rsidR="00B850D6" w:rsidRPr="000F39C9" w:rsidRDefault="00B850D6" w:rsidP="00B850D6"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959B69" wp14:editId="6A472C66">
                <wp:simplePos x="0" y="0"/>
                <wp:positionH relativeFrom="margin">
                  <wp:posOffset>2579370</wp:posOffset>
                </wp:positionH>
                <wp:positionV relativeFrom="paragraph">
                  <wp:posOffset>79375</wp:posOffset>
                </wp:positionV>
                <wp:extent cx="3162300" cy="937260"/>
                <wp:effectExtent l="0" t="0" r="19050" b="15240"/>
                <wp:wrapNone/>
                <wp:docPr id="15" name="Dikdörtgen: Köşeleri Yuvarlatılmış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D6FBFA-0B1C-DBAB-01ED-606D1949E4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0" cy="93726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0353BE" w14:textId="77777777" w:rsidR="00B850D6" w:rsidRDefault="00B850D6" w:rsidP="00B850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R/I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atio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alculation</w:t>
                            </w:r>
                            <w:proofErr w:type="spellEnd"/>
                          </w:p>
                          <w:p w14:paraId="11B083E8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V_Est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. =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EELV – (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PEEP ×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omplianc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low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PEEP)</w:t>
                            </w:r>
                          </w:p>
                          <w:p w14:paraId="3BC113A1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t>C_Est</w:t>
                            </w:r>
                            <w:proofErr w:type="spellEnd"/>
                            <w:r w:rsidRPr="000D7547"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=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V_Est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. /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EEP</w:t>
                            </w:r>
                          </w:p>
                          <w:p w14:paraId="791AD1BD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R/I = </w:t>
                            </w:r>
                            <w:proofErr w:type="spellStart"/>
                            <w:r>
                              <w:t>C_Est</w:t>
                            </w:r>
                            <w:proofErr w:type="spellEnd"/>
                            <w:r w:rsidRPr="000D7547"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/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omplianc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low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PEEP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959B69" id="Dikdörtgen: Köşeleri Yuvarlatılmış 14" o:spid="_x0000_s1029" style="position:absolute;margin-left:203.1pt;margin-top:6.25pt;width:249pt;height:73.8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SQf0gEAAPADAAAOAAAAZHJzL2Uyb0RvYy54bWysU9uO0zAQfUfiHyy/01yKCkRNV2hX8IJg&#10;tQsf4DrjxsLxGNtt0r9n7GZTBEggxIuvc86ZOR5vb6bBsBP4oNG2vFqVnIGV2Gl7aPmXz+9evOYs&#10;RGE7YdBCy88Q+M3u+bPt6BqosUfTgWdEYkMzupb3MbqmKILsYRBhhQ4sXSr0g4i09Yei82Ik9sEU&#10;dVluihF95zxKCIFO7y6XfJf5lQIZPykVIDLTcsot5tHncZ/GYrcVzcEL12s5pyH+IYtBaEuiC9Wd&#10;iIIdvf6FatDSY0AVVxKHApXSEnINVE1V/lTNYy8c5FrInOAWm8L/o5UfT4/u3pMNowtNoGWqYlJ+&#10;SDPlx6Zs1nkxC6bIJB2uq029LslTSXdv1q/qTXazuKKdD/E94MDSouUej7Z7oBfJRonThxBJluKf&#10;4mhzTSKv4tlAysPYB1BMdyRbZXTuD7g1np0EvayQEmx8mV6T+HJ0giltzAKs/wyc4xMUcu8s4L9Q&#10;XRBZGW1cwIO26H+n3n2t5pTVJf7JgUvdyYI47ScqnOxOkelkj9353rORerbl4dtReODMR3OLlxYX&#10;VvZIHS7jRdPi22NEpbPZV4JZitoqezZ/gdS3P+5z1PWj7r4DAAD//wMAUEsDBBQABgAIAAAAIQCg&#10;6qtb3wAAAAoBAAAPAAAAZHJzL2Rvd25yZXYueG1sTI/BTsMwEETvSPyDtUhcELUTtRGEOBUqVEj0&#10;RKl6dmMTB+x1FLtJ+HuWExx35ml2plrP3rHRDLELKCFbCGAGm6A7bCUc3re3d8BiUqiVC2gkfJsI&#10;6/ryolKlDhO+mXGfWkYhGEslwabUl5zHxhqv4iL0Bsn7CINXic6h5XpQE4V7x3MhCu5Vh/TBqt5s&#10;rGm+9mcv4ThOm8+8XR0P7vXpZme3L9mzRymvr+bHB2DJzOkPht/6VB1q6nQKZ9SROQlLUeSEkpGv&#10;gBFwL5YknEgoRAa8rvj/CfUPAAAA//8DAFBLAQItABQABgAIAAAAIQC2gziS/gAAAOEBAAATAAAA&#10;AAAAAAAAAAAAAAAAAABbQ29udGVudF9UeXBlc10ueG1sUEsBAi0AFAAGAAgAAAAhADj9If/WAAAA&#10;lAEAAAsAAAAAAAAAAAAAAAAALwEAAF9yZWxzLy5yZWxzUEsBAi0AFAAGAAgAAAAhAK/RJB/SAQAA&#10;8AMAAA4AAAAAAAAAAAAAAAAALgIAAGRycy9lMm9Eb2MueG1sUEsBAi0AFAAGAAgAAAAhAKDqq1vf&#10;AAAACgEAAA8AAAAAAAAAAAAAAAAALAQAAGRycy9kb3ducmV2LnhtbFBLBQYAAAAABAAEAPMAAAA4&#10;BQAAAAA=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14:paraId="630353BE" w14:textId="77777777" w:rsidR="00B850D6" w:rsidRDefault="00B850D6" w:rsidP="00B850D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R/I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Ratio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Calculation</w:t>
                      </w:r>
                      <w:proofErr w:type="spellEnd"/>
                    </w:p>
                    <w:p w14:paraId="11B083E8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V_Est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. = </w:t>
                      </w:r>
                      <w:r>
                        <w:rPr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r>
                        <w:rPr>
                          <w:color w:val="000000" w:themeColor="text1"/>
                          <w:kern w:val="24"/>
                        </w:rPr>
                        <w:t>EELV – (</w:t>
                      </w:r>
                      <w:r>
                        <w:rPr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PEEP ×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omplianc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at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low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PEEP)</w:t>
                      </w:r>
                    </w:p>
                    <w:p w14:paraId="3BC113A1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t>C_Est</w:t>
                      </w:r>
                      <w:proofErr w:type="spellEnd"/>
                      <w:r w:rsidRPr="000D7547"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=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V_Est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. / </w:t>
                      </w:r>
                      <w:r>
                        <w:rPr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r>
                        <w:rPr>
                          <w:color w:val="000000" w:themeColor="text1"/>
                          <w:kern w:val="24"/>
                        </w:rPr>
                        <w:t>PEEP</w:t>
                      </w:r>
                    </w:p>
                    <w:p w14:paraId="791AD1BD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R/I = </w:t>
                      </w:r>
                      <w:proofErr w:type="spellStart"/>
                      <w:r>
                        <w:t>C_Est</w:t>
                      </w:r>
                      <w:proofErr w:type="spellEnd"/>
                      <w:r w:rsidRPr="000D7547"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/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omplianc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at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low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PEE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968E69" wp14:editId="469A3456">
                <wp:simplePos x="0" y="0"/>
                <wp:positionH relativeFrom="margin">
                  <wp:posOffset>7620</wp:posOffset>
                </wp:positionH>
                <wp:positionV relativeFrom="paragraph">
                  <wp:posOffset>106045</wp:posOffset>
                </wp:positionV>
                <wp:extent cx="2145030" cy="876300"/>
                <wp:effectExtent l="0" t="0" r="26670" b="19050"/>
                <wp:wrapNone/>
                <wp:docPr id="17" name="Dikdörtgen: Köşeleri Yuvarlatılmış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D01BAE-752B-DC87-218B-7DD8A2A329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030" cy="8763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ED4017" w14:textId="77777777" w:rsidR="00B850D6" w:rsidRDefault="00B850D6" w:rsidP="00B850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PEEP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election</w:t>
                            </w:r>
                            <w:proofErr w:type="spellEnd"/>
                          </w:p>
                          <w:p w14:paraId="6CC072B7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Optimal PEEP          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lowest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driving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ressure</w:t>
                            </w:r>
                            <w:proofErr w:type="spellEnd"/>
                          </w:p>
                          <w:p w14:paraId="2DFDD7CF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Ventilat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o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24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hours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968E69" id="Dikdörtgen: Köşeleri Yuvarlatılmış 16" o:spid="_x0000_s1030" style="position:absolute;margin-left:.6pt;margin-top:8.35pt;width:168.9pt;height:6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Br50wEAAPADAAAOAAAAZHJzL2Uyb0RvYy54bWysU9tu1DAQfUfiHyy/s0m2pVTRZivUCl4Q&#10;VC18gNcZbywcj7G9m+zfM3bSLKKVQIgXX+ecM3M83tyMvWFH8EGjbXi1KjkDK7HVdt/wb18/vLnm&#10;LERhW2HQQsNPEPjN9vWrzeBqWGOHpgXPiMSGenAN72J0dVEE2UEvwgodWLpU6HsRaev3RevFQOy9&#10;KdZleVUM6FvnUUIIdHo3XfJt5lcKZPyiVIDITMMpt5hHn8ddGovtRtR7L1yn5ZyG+IcseqEtiS5U&#10;dyIKdvD6GVWvpceAKq4k9gUqpSXkGqiaqvytmsdOOMi1kDnBLTaF/0crPx8f3b0nGwYX6kDLVMWo&#10;fJ9myo+N2azTYhaMkUk6XFeXb8sL8lTS3fW7q4syu1mc0c6H+BGwZ2nRcI8H2z7Qi2SjxPFTiCRL&#10;8U9xtDknkVfxZCDlYewDKKZbkq0yOvcH3BrPjoJeVkgJNl6m1yS+HJ1gShuzANd/Bs7xCQq5dxbw&#10;X6guiKyMNi7gXlv0L6m336s5ZTXFPzkw1Z0siONupMIbnotLJztsT/eeDdSzDQ8/DsIDZz6aW5xa&#10;XFjZIXW4jJOmxfeHiEpns88EsxS1VfZs/gKpb3/d56jzR93+BAAA//8DAFBLAwQUAAYACAAAACEA&#10;Cbdz4t0AAAAIAQAADwAAAGRycy9kb3ducmV2LnhtbExPy07DMBC8I/EP1iJxQdRpSh+EOBUqVEhw&#10;oq16duMlCdjrKHaT8PcsJzitZmc0j3w9Oit67ELjScF0koBAKr1pqFJw2G9vVyBC1GS09YQKvjHA&#10;uri8yHVm/EDv2O9iJdiEQqYV1DG2mZShrNHpMPEtEnMfvnM6MuwqaTo9sLmzMk2ShXS6IU6odYub&#10;Gsuv3dkpOPbD5jOt5seDfX26eau3L9NnR0pdX42PDyAijvFPDL/1uToU3Onkz2SCsIxTFvJZLEEw&#10;PZvd87QTP+Z3S5BFLv8PKH4AAAD//wMAUEsBAi0AFAAGAAgAAAAhALaDOJL+AAAA4QEAABMAAAAA&#10;AAAAAAAAAAAAAAAAAFtDb250ZW50X1R5cGVzXS54bWxQSwECLQAUAAYACAAAACEAOP0h/9YAAACU&#10;AQAACwAAAAAAAAAAAAAAAAAvAQAAX3JlbHMvLnJlbHNQSwECLQAUAAYACAAAACEArOAa+dMBAADw&#10;AwAADgAAAAAAAAAAAAAAAAAuAgAAZHJzL2Uyb0RvYy54bWxQSwECLQAUAAYACAAAACEACbdz4t0A&#10;AAAIAQAADwAAAAAAAAAAAAAAAAAtBAAAZHJzL2Rvd25yZXYueG1sUEsFBgAAAAAEAAQA8wAAADcF&#10;AAAAAA==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14:paraId="14ED4017" w14:textId="77777777" w:rsidR="00B850D6" w:rsidRDefault="00B850D6" w:rsidP="00B850D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PEEP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Selection</w:t>
                      </w:r>
                      <w:proofErr w:type="spellEnd"/>
                    </w:p>
                    <w:p w14:paraId="6CC072B7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Optimal PEEP          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lowest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driving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pressure</w:t>
                      </w:r>
                      <w:proofErr w:type="spellEnd"/>
                    </w:p>
                    <w:p w14:paraId="2DFDD7CF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Ventilated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for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24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hours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405EB6D" w14:textId="07B4CA12" w:rsidR="00B850D6" w:rsidRPr="000F39C9" w:rsidRDefault="004E575C" w:rsidP="00B850D6">
      <w:r w:rsidRPr="000F39C9">
        <w:rPr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72A1F80A" wp14:editId="2496484B">
            <wp:simplePos x="0" y="0"/>
            <wp:positionH relativeFrom="column">
              <wp:posOffset>1005205</wp:posOffset>
            </wp:positionH>
            <wp:positionV relativeFrom="paragraph">
              <wp:posOffset>205105</wp:posOffset>
            </wp:positionV>
            <wp:extent cx="258445" cy="173953"/>
            <wp:effectExtent l="0" t="0" r="8255" b="0"/>
            <wp:wrapNone/>
            <wp:docPr id="18" name="Resim 17">
              <a:extLst xmlns:a="http://schemas.openxmlformats.org/drawingml/2006/main">
                <a:ext uri="{FF2B5EF4-FFF2-40B4-BE49-F238E27FC236}">
                  <a16:creationId xmlns:a16="http://schemas.microsoft.com/office/drawing/2014/main" id="{FDD65671-31F8-A1CE-B976-BA49B6E079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esim 17">
                      <a:extLst>
                        <a:ext uri="{FF2B5EF4-FFF2-40B4-BE49-F238E27FC236}">
                          <a16:creationId xmlns:a16="http://schemas.microsoft.com/office/drawing/2014/main" id="{FDD65671-31F8-A1CE-B976-BA49B6E079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445" cy="1739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2258645" w14:textId="13784326" w:rsidR="00B850D6" w:rsidRPr="000F39C9" w:rsidRDefault="00B850D6" w:rsidP="00B850D6"/>
    <w:p w14:paraId="549CE9F5" w14:textId="2EB4F697" w:rsidR="00B850D6" w:rsidRPr="000F39C9" w:rsidRDefault="00B850D6" w:rsidP="00B850D6"/>
    <w:p w14:paraId="22C838EB" w14:textId="4773CF72" w:rsidR="00B850D6" w:rsidRPr="000F39C9" w:rsidRDefault="00B850D6" w:rsidP="00B850D6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190F4D" wp14:editId="5724EE6B">
                <wp:simplePos x="0" y="0"/>
                <wp:positionH relativeFrom="column">
                  <wp:posOffset>4053840</wp:posOffset>
                </wp:positionH>
                <wp:positionV relativeFrom="paragraph">
                  <wp:posOffset>52705</wp:posOffset>
                </wp:positionV>
                <wp:extent cx="0" cy="449580"/>
                <wp:effectExtent l="95250" t="19050" r="76200" b="83820"/>
                <wp:wrapNone/>
                <wp:docPr id="190770281" name="Düz Ok Bağlayıcısı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95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379FA6" id="Düz Ok Bağlayıcısı 14" o:spid="_x0000_s1026" type="#_x0000_t32" style="position:absolute;margin-left:319.2pt;margin-top:4.15pt;width:0;height:35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bYzuwEAAMoDAAAOAAAAZHJzL2Uyb0RvYy54bWysU9uO0zAQfUfiHyy/06TVgpao6T50F14Q&#10;rLh8gNcZJ5Z8kz00yd8zdtoUAQIJ7cvElznnzBxP9neTNewEMWnvWr7d1JyBk77Trm/5t6/vXt1y&#10;llC4ThjvoOUzJH53ePliP4YGdn7wpoPIiMSlZgwtHxBDU1VJDmBF2vgAji6Vj1YgbWNfdVGMxG5N&#10;tavrN9XoYxeil5ASnd4vl/xQ+JUCiZ+USoDMtJxqwxJjiU85Voe9aPoowqDluQzxH1VYoR2JrlT3&#10;AgX7HvVvVFbL6JNXuJHeVl4pLaH0QN1s61+6+TKIAKUXMieF1ab0fLTy4+noHiPZMIbUpPAYcxeT&#10;ijZ/qT42FbPm1SyYkMnlUNLpzc3b17fFx+qKCzHhe/CW5UXLE0ah+wGP3jl6ER+3xStx+pCQlAl4&#10;AWRR43JEoc2D6xjOgcYGoxauN5Dfi9JzSnUtuKxwNrDAP4NiuqMSd0WmzBIcTWQnQVMgpASH25WJ&#10;sjNMaWNWYP1v4Dk/Q6HM2Qpemvur6oooyt7hCrba+fgndZwuJasl/+LA0ne24Ml3c3nKYg0NTPHq&#10;PNx5In/eF/j1Fzz8AAAA//8DAFBLAwQUAAYACAAAACEAu4AFxtwAAAAIAQAADwAAAGRycy9kb3du&#10;cmV2LnhtbEyPQU+DQBSE7yb+h80z8WYXpKkUeTRiNDHpqVQ9v7JPILK7hF0K/nvXeNDjZCYz3+S7&#10;RffizKPrrEGIVxEINrVVnWkQXo/PNykI58ko6q1hhC92sCsuL3LKlJ3Ngc+Vb0QoMS4jhNb7IZPS&#10;1S1rcis7sAnehx01+SDHRqqR5lCue3kbRRupqTNhoaWBH1uuP6tJI0TJsdw/jeVM79tqXaYv8VTv&#10;3xCvr5aHexCeF/8Xhh/8gA5FYDrZySgneoRNkq5DFCFNQAT/V58Q7rYxyCKX/w8U3wAAAP//AwBQ&#10;SwECLQAUAAYACAAAACEAtoM4kv4AAADhAQAAEwAAAAAAAAAAAAAAAAAAAAAAW0NvbnRlbnRfVHlw&#10;ZXNdLnhtbFBLAQItABQABgAIAAAAIQA4/SH/1gAAAJQBAAALAAAAAAAAAAAAAAAAAC8BAABfcmVs&#10;cy8ucmVsc1BLAQItABQABgAIAAAAIQBlZbYzuwEAAMoDAAAOAAAAAAAAAAAAAAAAAC4CAABkcnMv&#10;ZTJvRG9jLnhtbFBLAQItABQABgAIAAAAIQC7gAXG3AAAAAgBAAAPAAAAAAAAAAAAAAAAABUEAABk&#10;cnMvZG93bnJldi54bWxQSwUGAAAAAAQABADzAAAAHgUAAAAA&#10;" strokecolor="#5b9bd5 [3204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9401250" wp14:editId="24CF4022">
                <wp:simplePos x="0" y="0"/>
                <wp:positionH relativeFrom="column">
                  <wp:posOffset>982980</wp:posOffset>
                </wp:positionH>
                <wp:positionV relativeFrom="paragraph">
                  <wp:posOffset>56515</wp:posOffset>
                </wp:positionV>
                <wp:extent cx="0" cy="449580"/>
                <wp:effectExtent l="95250" t="19050" r="76200" b="83820"/>
                <wp:wrapNone/>
                <wp:docPr id="194704526" name="Düz Ok Bağlayıcısı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95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8FE796" id="Düz Ok Bağlayıcısı 14" o:spid="_x0000_s1026" type="#_x0000_t32" style="position:absolute;margin-left:77.4pt;margin-top:4.45pt;width:0;height:35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bYzuwEAAMoDAAAOAAAAZHJzL2Uyb0RvYy54bWysU9uO0zAQfUfiHyy/06TVgpao6T50F14Q&#10;rLh8gNcZJ5Z8kz00yd8zdtoUAQIJ7cvElznnzBxP9neTNewEMWnvWr7d1JyBk77Trm/5t6/vXt1y&#10;llC4ThjvoOUzJH53ePliP4YGdn7wpoPIiMSlZgwtHxBDU1VJDmBF2vgAji6Vj1YgbWNfdVGMxG5N&#10;tavrN9XoYxeil5ASnd4vl/xQ+JUCiZ+USoDMtJxqwxJjiU85Voe9aPoowqDluQzxH1VYoR2JrlT3&#10;AgX7HvVvVFbL6JNXuJHeVl4pLaH0QN1s61+6+TKIAKUXMieF1ab0fLTy4+noHiPZMIbUpPAYcxeT&#10;ijZ/qT42FbPm1SyYkMnlUNLpzc3b17fFx+qKCzHhe/CW5UXLE0ah+wGP3jl6ER+3xStx+pCQlAl4&#10;AWRR43JEoc2D6xjOgcYGoxauN5Dfi9JzSnUtuKxwNrDAP4NiuqMSd0WmzBIcTWQnQVMgpASH25WJ&#10;sjNMaWNWYP1v4Dk/Q6HM2Qpemvur6oooyt7hCrba+fgndZwuJasl/+LA0ne24Ml3c3nKYg0NTPHq&#10;PNx5In/eF/j1Fzz8AAAA//8DAFBLAwQUAAYACAAAACEA4jAoPdsAAAAIAQAADwAAAGRycy9kb3du&#10;cmV2LnhtbEyPQU+DQBCF7yb+h82YeLNLtVqgLI0YTUx6kmrPU3YEIjtL2KXgv3frRY9f3uS9b7Lt&#10;bDpxosG1lhUsFxEI4srqlmsF7/uXmxiE88gaO8uk4JscbPPLiwxTbSd+o1PpaxFK2KWooPG+T6V0&#10;VUMG3cL2xCH7tINBH3CopR5wCuWmk7dR9CANthwWGuzpqaHqqxyNguhuX+yeh2LCQ1Kuivh1OVa7&#10;D6Wur+bHDQhPs/87hrN+UIc8OB3tyNqJLvD9Kqh7BXEC4pz/8lHBOlmDzDP5/4H8BwAA//8DAFBL&#10;AQItABQABgAIAAAAIQC2gziS/gAAAOEBAAATAAAAAAAAAAAAAAAAAAAAAABbQ29udGVudF9UeXBl&#10;c10ueG1sUEsBAi0AFAAGAAgAAAAhADj9If/WAAAAlAEAAAsAAAAAAAAAAAAAAAAALwEAAF9yZWxz&#10;Ly5yZWxzUEsBAi0AFAAGAAgAAAAhAGVltjO7AQAAygMAAA4AAAAAAAAAAAAAAAAALgIAAGRycy9l&#10;Mm9Eb2MueG1sUEsBAi0AFAAGAAgAAAAhAOIwKD3bAAAACAEAAA8AAAAAAAAAAAAAAAAAFQQAAGRy&#10;cy9kb3ducmV2LnhtbFBLBQYAAAAABAAEAPMAAAAdBQAAAAA=&#10;" strokecolor="#5b9bd5 [3204]" strokeweight="1pt">
                <v:stroke endarrow="block" joinstyle="miter"/>
              </v:shape>
            </w:pict>
          </mc:Fallback>
        </mc:AlternateContent>
      </w:r>
    </w:p>
    <w:p w14:paraId="763C4BD6" w14:textId="013ACA69" w:rsidR="00B850D6" w:rsidRPr="000F39C9" w:rsidRDefault="00B850D6" w:rsidP="00B850D6"/>
    <w:p w14:paraId="023640FD" w14:textId="02114C6B" w:rsidR="00B850D6" w:rsidRPr="000F39C9" w:rsidRDefault="00B850D6" w:rsidP="00B850D6"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218BA8" wp14:editId="350A5421">
                <wp:simplePos x="0" y="0"/>
                <wp:positionH relativeFrom="column">
                  <wp:posOffset>2039620</wp:posOffset>
                </wp:positionH>
                <wp:positionV relativeFrom="paragraph">
                  <wp:posOffset>70485</wp:posOffset>
                </wp:positionV>
                <wp:extent cx="4099560" cy="1094105"/>
                <wp:effectExtent l="57150" t="38100" r="72390" b="86995"/>
                <wp:wrapNone/>
                <wp:docPr id="23" name="Dikdörtgen: Köşeleri Yuvarlatılmış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F1853B-5A86-F6BA-3875-DE8EB84D40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9560" cy="109410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4CE774" w14:textId="77777777" w:rsidR="00B850D6" w:rsidRDefault="00B850D6" w:rsidP="00B850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tepping</w:t>
                            </w:r>
                            <w:proofErr w:type="spellEnd"/>
                          </w:p>
                          <w:p w14:paraId="67584360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t>Step</w:t>
                            </w:r>
                            <w:r w:rsidRPr="000D7547"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A: 20–15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mH₂O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t>Step</w:t>
                            </w:r>
                            <w:r w:rsidRPr="000D7547"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B: 15–10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mH₂O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t>Step</w:t>
                            </w:r>
                            <w:r w:rsidRPr="000D7547"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C: 10–5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mH₂O</w:t>
                            </w:r>
                            <w:proofErr w:type="spellEnd"/>
                          </w:p>
                          <w:p w14:paraId="401DABFE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High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Recruiter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: R/I </w:t>
                            </w:r>
                            <w:r>
                              <w:rPr>
                                <w:rFonts w:ascii="Arial" w:hAnsi="Arial"/>
                                <w:color w:val="474747"/>
                                <w:kern w:val="24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ut-off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→ High PEEP</w:t>
                            </w:r>
                          </w:p>
                          <w:p w14:paraId="4D5BFB40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Low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Recruiter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: R/I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&lt;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ut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-off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→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Low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PEEP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F218BA8" id="Dikdörtgen: Köşeleri Yuvarlatılmış 22" o:spid="_x0000_s1031" style="position:absolute;margin-left:160.6pt;margin-top:5.55pt;width:322.8pt;height:86.1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cKpyAEAANcDAAAOAAAAZHJzL2Uyb0RvYy54bWysU9uO0zAQfUfiHyy/0yRVd0WjpvuwK3hB&#10;sNqFD3CdcRPhG2O3Sf+esZNNESCBEC8TX+acmTk+2d2NRrMzYOidbXi1KjkDK13b22PDv3x+9+Yt&#10;ZyEK2wrtLDT8AoHf7V+/2g2+hrXrnG4BGZHYUA++4V2Mvi6KIDswIqycB0uXyqERkbZ4LFoUA7Eb&#10;XazL8rYYHLYenYQQ6PRhuuT7zK8UyPhJqQCR6YZTbzFHzPGQYrHfifqIwne9nNsQ/9CFEb2logvV&#10;g4iCnbD/hcr0El1wKq6kM4VTqpeQZ6BpqvKnaZ474SHPQuIEv8gU/h+t/Hh+9o9IMgw+1IGWaYpR&#10;oUlf6o+NWazLIhaMkUk63JTb7c0taSrpriq3m6q8SXIWV7jHEN+DMywtGo7uZNsnepKslDh/CHHK&#10;f8kj8LWLvIoXDakRbZ9Asb6lulVGZ4PAvUZ2FvS0QkqwcTPXz9kJpnqtF+D6z8A5P0Ehm2cB/0XV&#10;BZErOxsXsOmtw99Vb79Wc8tqyn9RYJo7SRDHw0iDNzyLm04Orr08IhvItA0P304CgTOM+t5NHhdW&#10;do4sLiNm8oQh9+SXmZ2e7PnjPpe9/o/77wAAAP//AwBQSwMEFAAGAAgAAAAhAHTOn73fAAAACgEA&#10;AA8AAABkcnMvZG93bnJldi54bWxMj8FOwzAQRO9I/IO1SFwQdZxCVEKcChUqJDhRqp7d2MQBex3F&#10;bhL+nuUEx515mp2p1rN3bDRD7AJKEIsMmMEm6A5bCfv37fUKWEwKtXIBjYRvE2Fdn59VqtRhwjcz&#10;7lLLKARjqSTYlPqS89hY41VchN4geR9h8CrRObRcD2qicO94nmUF96pD+mBVbzbWNF+7k5dwGKfN&#10;Z97eHvbu5fHq1W6fxZNHKS8v5od7YMnM6Q+G3/pUHWrqdAwn1JE5Cctc5ISSIQQwAu6KgrYcSVgt&#10;b4DXFf8/of4BAAD//wMAUEsBAi0AFAAGAAgAAAAhALaDOJL+AAAA4QEAABMAAAAAAAAAAAAAAAAA&#10;AAAAAFtDb250ZW50X1R5cGVzXS54bWxQSwECLQAUAAYACAAAACEAOP0h/9YAAACUAQAACwAAAAAA&#10;AAAAAAAAAAAvAQAAX3JlbHMvLnJlbHNQSwECLQAUAAYACAAAACEAWnHCqcgBAADXAwAADgAAAAAA&#10;AAAAAAAAAAAuAgAAZHJzL2Uyb0RvYy54bWxQSwECLQAUAAYACAAAACEAdM6fvd8AAAAKAQAADwAA&#10;AAAAAAAAAAAAAAAiBAAAZHJzL2Rvd25yZXYueG1sUEsFBgAAAAAEAAQA8wAAAC4FAAAAAA==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14:paraId="7E4CE774" w14:textId="77777777" w:rsidR="00B850D6" w:rsidRDefault="00B850D6" w:rsidP="00B850D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Stepping</w:t>
                      </w:r>
                      <w:proofErr w:type="spellEnd"/>
                    </w:p>
                    <w:p w14:paraId="67584360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t>Step</w:t>
                      </w:r>
                      <w:r w:rsidRPr="000D7547"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A: 20–15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mH₂O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t>Step</w:t>
                      </w:r>
                      <w:r w:rsidRPr="000D7547"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B: 15–10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mH₂O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t>Step</w:t>
                      </w:r>
                      <w:r w:rsidRPr="000D7547"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C: 10–5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mH₂O</w:t>
                      </w:r>
                      <w:proofErr w:type="spellEnd"/>
                    </w:p>
                    <w:p w14:paraId="401DABFE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High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Recruiters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: R/I </w:t>
                      </w:r>
                      <w:r>
                        <w:rPr>
                          <w:rFonts w:ascii="Arial" w:hAnsi="Arial"/>
                          <w:color w:val="474747"/>
                          <w:kern w:val="24"/>
                        </w:rPr>
                        <w:t>≥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ut-off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→ High PEEP</w:t>
                      </w:r>
                    </w:p>
                    <w:p w14:paraId="4D5BFB40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Low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Recruiters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: R/I </w:t>
                      </w:r>
                      <w:proofErr w:type="gramStart"/>
                      <w:r>
                        <w:rPr>
                          <w:color w:val="000000" w:themeColor="text1"/>
                          <w:kern w:val="24"/>
                        </w:rPr>
                        <w:t xml:space="preserve">&lt;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ut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</w:rPr>
                        <w:t>-off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→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Low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PEEP</w:t>
                      </w:r>
                    </w:p>
                  </w:txbxContent>
                </v:textbox>
              </v:roundrect>
            </w:pict>
          </mc:Fallback>
        </mc:AlternateContent>
      </w:r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CF9C1D" wp14:editId="318ADAF1">
                <wp:simplePos x="0" y="0"/>
                <wp:positionH relativeFrom="column">
                  <wp:posOffset>491490</wp:posOffset>
                </wp:positionH>
                <wp:positionV relativeFrom="paragraph">
                  <wp:posOffset>51435</wp:posOffset>
                </wp:positionV>
                <wp:extent cx="1055370" cy="640080"/>
                <wp:effectExtent l="57150" t="38100" r="68580" b="102870"/>
                <wp:wrapNone/>
                <wp:docPr id="982589502" name="Dikdörtgen: Köşeleri Yuvarlatılmış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5370" cy="64008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C2A721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Ventilat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o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24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hours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CF9C1D" id="_x0000_s1032" style="position:absolute;margin-left:38.7pt;margin-top:4.05pt;width:83.1pt;height:50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/Bc0gEAAPADAAAOAAAAZHJzL2Uyb0RvYy54bWysU9tuEzEQfUfiHyy/k92EtlSrbCrUCl4Q&#10;VC18gOMdZy1sj7Gd7ObvGTvbDaKVQIgXX+ecM3M8Xt+M1rADhKjRtXy5qDkDJ7HTbtfyb18/vLnm&#10;LCbhOmHQQcuPEPnN5vWr9eAbWGGPpoPAiMTFZvAt71PyTVVF2YMVcYEeHF0qDFYk2oZd1QUxELs1&#10;1aqur6oBQ+cDSoiRTu9Ol3xT+JUCmb4oFSEx03LKLZUxlHGbx2qzFs0uCN9rOaUh/iELK7Qj0Znq&#10;TiTB9kE/o7JaBoyo0kKirVApLaHUQNUs69+qeeyFh1ILmRP9bFP8f7Ty8+HR3weyYfCxibTMVYwq&#10;2DxTfmwsZh1ns2BMTNLhsr68fPuOPJV0d3VR19fFzeqM9iGmj4CW5UXLA+5d90AvUowSh08xkSzF&#10;P8XR5pxEWaWjgZyHcQ+gmO6ybEGX/oBbE9hB0MsKKcGli/yaxFeiM0xpY2bg6s/AKT5DofTODP4L&#10;1RlRlNGlGWy1w/CSevd9OaWsTvFPDpzqzhakcTtS4eRwjswnW+yO94EN1LMtjz/2IgBnIZlbPLW4&#10;cLJH6nCZTpoO3+8TKl3MPhNMUtRWxbPpC+S+/XVfos4fdfMTAAD//wMAUEsDBBQABgAIAAAAIQDT&#10;dlgX3wAAAAgBAAAPAAAAZHJzL2Rvd25yZXYueG1sTI/BTsMwEETvSPyDtUhcEHUSSpuGOBUqVEhw&#10;oq16dmMTB+x1FLtJ+HuWExxX8zTztlxPzrJB96H1KCCdJcA01l612Ag47Le3ObAQJSppPWoB3zrA&#10;urq8KGWh/IjvetjFhlEJhkIKMDF2BeehNtrJMPOdRso+fO9kpLNvuOrlSOXO8ixJFtzJFmnByE5v&#10;jK6/dmcn4DiMm8+suT8e7OvTzZvZvqTPDoW4vpoeH4BFPcU/GH71SR0qcjr5M6rArIDlck6kgDwF&#10;RnE2v1sAOxGX5CvgVcn/P1D9AAAA//8DAFBLAQItABQABgAIAAAAIQC2gziS/gAAAOEBAAATAAAA&#10;AAAAAAAAAAAAAAAAAABbQ29udGVudF9UeXBlc10ueG1sUEsBAi0AFAAGAAgAAAAhADj9If/WAAAA&#10;lAEAAAsAAAAAAAAAAAAAAAAALwEAAF9yZWxzLy5yZWxzUEsBAi0AFAAGAAgAAAAhAMTz8FzSAQAA&#10;8AMAAA4AAAAAAAAAAAAAAAAALgIAAGRycy9lMm9Eb2MueG1sUEsBAi0AFAAGAAgAAAAhANN2WBff&#10;AAAACAEAAA8AAAAAAAAAAAAAAAAALAQAAGRycy9kb3ducmV2LnhtbFBLBQYAAAAABAAEAPMAAAA4&#10;BQAAAAA=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14:paraId="5CC2A721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Ventilated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for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24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hour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7667E147" w14:textId="21B04344" w:rsidR="00B850D6" w:rsidRPr="000F39C9" w:rsidRDefault="00B850D6" w:rsidP="00B850D6"/>
    <w:p w14:paraId="0A3A69EB" w14:textId="79A7AEE4" w:rsidR="00B850D6" w:rsidRPr="000F39C9" w:rsidRDefault="00B850D6" w:rsidP="00B850D6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619829" wp14:editId="7C4E0594">
                <wp:simplePos x="0" y="0"/>
                <wp:positionH relativeFrom="column">
                  <wp:posOffset>975360</wp:posOffset>
                </wp:positionH>
                <wp:positionV relativeFrom="paragraph">
                  <wp:posOffset>223520</wp:posOffset>
                </wp:positionV>
                <wp:extent cx="0" cy="1211580"/>
                <wp:effectExtent l="95250" t="19050" r="95250" b="83820"/>
                <wp:wrapNone/>
                <wp:docPr id="910223027" name="Düz Ok Bağlayıcısı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15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84796" id="Düz Ok Bağlayıcısı 15" o:spid="_x0000_s1026" type="#_x0000_t32" style="position:absolute;margin-left:76.8pt;margin-top:17.6pt;width:0;height:95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nj5ywEAAAIEAAAOAAAAZHJzL2Uyb0RvYy54bWysU8tu2zAQvBfoPxC817IMtAgEyzk4SS9F&#10;G/TxAQy1lAjwBXJrSX/fJWXLfRcoclmJ5M7OznC5v52sYSeISXvX8nqz5Qyc9J12fcu/fH54dcNZ&#10;QuE6YbyDls+Q+O3h5Yv9GBrY+cGbDiKjIi41Y2j5gBiaqkpyACvSxgdwdKh8tAJpGfuqi2Kk6tZU&#10;u+32TTX62IXoJaREu3fLIT+U+kqBxA9KJUBmWk69YYmxxKccq8NeNH0UYdDy3Ib4jy6s0I5I11J3&#10;AgX7GvUvpayW0SevcCO9rbxSWkLRQGrq7U9qPg0iQNFC5qSw2pSer6x8fzq6x0g2jCE1KTzGrGJS&#10;0eYv9cemYta8mgUTMrlsStqtd3X9+qYYWV2BISZ8C96y/NPyhFHofsCjd46uxMe6mCVO7xISNQEv&#10;gMxqXI7JG909aGPKIs8DHE1kJ0E3KaQEh3W+PcL+kIlCm3vXMZwDjRtGLVxv4JyZK1dXoeUPZwML&#10;60dQTHckbVe6KzP4J07jKDvDFHW4Arf/Bp7zMxTKfK7gxZO/sq6IwuwdrmCrnY+/Y8fpYpNa8i8O&#10;LLqzBU++m8sIFGto0Iqr50eRJ/n7dYFfn+7hGwAAAP//AwBQSwMEFAAGAAgAAAAhABsc3CjdAAAA&#10;CgEAAA8AAABkcnMvZG93bnJldi54bWxMj8FOwzAMhu9IvENkJG4sWcuqUZpOFIGEtBMdcPYa01Y0&#10;SZWka3l7Mi5w/O1Pvz8Xu0UP7ETO99ZIWK8EMDKNVb1pJbwdnm+2wHxAo3CwhiR8k4ddeXlRYK7s&#10;bF7pVIeWxRLjc5TQhTDmnPumI41+ZUcycfdpncYQo2u5cjjHcj3wRIiMa+xNvNDhSI8dNV/1pCWI&#10;9FDtn1w148ddfVttX9ZTs3+X8vpqebgHFmgJfzCc9aM6lNHpaCejPBti3qRZRCWkmwTYGfgdHCUk&#10;SSaAlwX//0L5AwAA//8DAFBLAQItABQABgAIAAAAIQC2gziS/gAAAOEBAAATAAAAAAAAAAAAAAAA&#10;AAAAAABbQ29udGVudF9UeXBlc10ueG1sUEsBAi0AFAAGAAgAAAAhADj9If/WAAAAlAEAAAsAAAAA&#10;AAAAAAAAAAAALwEAAF9yZWxzLy5yZWxzUEsBAi0AFAAGAAgAAAAhAEWaePnLAQAAAgQAAA4AAAAA&#10;AAAAAAAAAAAALgIAAGRycy9lMm9Eb2MueG1sUEsBAi0AFAAGAAgAAAAhABsc3CjdAAAACgEAAA8A&#10;AAAAAAAAAAAAAAAAJQQAAGRycy9kb3ducmV2LnhtbFBLBQYAAAAABAAEAPMAAAAvBQAAAAA=&#10;" strokecolor="#5b9bd5 [3204]" strokeweight="1pt">
                <v:stroke endarrow="block" joinstyle="miter"/>
              </v:shape>
            </w:pict>
          </mc:Fallback>
        </mc:AlternateContent>
      </w:r>
    </w:p>
    <w:p w14:paraId="7DFE0FFE" w14:textId="5C3F0B77" w:rsidR="00B850D6" w:rsidRPr="000F39C9" w:rsidRDefault="00B850D6" w:rsidP="00B850D6">
      <w:pPr>
        <w:jc w:val="center"/>
      </w:pPr>
    </w:p>
    <w:p w14:paraId="16B88940" w14:textId="52E6FCB4" w:rsidR="00B850D6" w:rsidRPr="000F39C9" w:rsidRDefault="00B850D6" w:rsidP="00B850D6"/>
    <w:p w14:paraId="40760709" w14:textId="5C0C9322" w:rsidR="00B850D6" w:rsidRPr="000F39C9" w:rsidRDefault="00B850D6" w:rsidP="00B850D6"/>
    <w:p w14:paraId="0AF8B33F" w14:textId="10F2369E" w:rsidR="00B850D6" w:rsidRPr="000F39C9" w:rsidRDefault="00B850D6" w:rsidP="00B850D6"/>
    <w:p w14:paraId="02013C9A" w14:textId="364C6144" w:rsidR="00B850D6" w:rsidRPr="000F39C9" w:rsidRDefault="00B850D6" w:rsidP="00B850D6">
      <w:pPr>
        <w:tabs>
          <w:tab w:val="left" w:pos="7560"/>
        </w:tabs>
      </w:pPr>
      <w:r w:rsidRPr="000F39C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FCD50B" wp14:editId="3C08436A">
                <wp:simplePos x="0" y="0"/>
                <wp:positionH relativeFrom="column">
                  <wp:posOffset>-361315</wp:posOffset>
                </wp:positionH>
                <wp:positionV relativeFrom="paragraph">
                  <wp:posOffset>95250</wp:posOffset>
                </wp:positionV>
                <wp:extent cx="3008672" cy="622879"/>
                <wp:effectExtent l="57150" t="38100" r="77470" b="101600"/>
                <wp:wrapNone/>
                <wp:docPr id="20" name="Dikdörtgen: Köşeleri Yuvarlatılmış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3473B1-D73A-517C-0D47-E6B25CC751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8672" cy="622879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9297DF" w14:textId="77777777" w:rsidR="00B850D6" w:rsidRDefault="00B850D6" w:rsidP="00B850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nalysis</w:t>
                            </w:r>
                          </w:p>
                          <w:p w14:paraId="3CD91BA8" w14:textId="77777777" w:rsidR="00B850D6" w:rsidRDefault="00B850D6" w:rsidP="00B850D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orrelatio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betwee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PEEP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by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driving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ressur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n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R/I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ratio</w:t>
                            </w:r>
                            <w:proofErr w:type="spell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1FCD50B" id="Dikdörtgen: Köşeleri Yuvarlatılmış 19" o:spid="_x0000_s1033" style="position:absolute;margin-left:-28.45pt;margin-top:7.5pt;width:236.9pt;height:49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+IMvwEAAMgDAAAOAAAAZHJzL2Uyb0RvYy54bWysU02P0zAQvSPxHyzfadKA2hI13cOu4IJg&#10;tbv8ANcZNxaOx7K9TfrvGTvZFAESCHGZ+GPevHnPk/3N2Bt2Bh802oavVyVnYCW22p4a/vXpw5sd&#10;ZyEK2wqDFhp+gcBvDq9f7QdXQ4UdmhY8oyI21INreBejq4siyA56EVbowNKlQt+LSFt/KlovBqre&#10;m6Iqy00xoG+dRwkh0OnddMkPub5SIOMXpQJEZhpOvcUcfY7HFIvDXtQnL1yn5dyG+IcueqEtkS6l&#10;7kQU7NnrX0r1WnoMqOJKYl+gUlpC1kBq1uVPah474SBrIXOCW2wK/6+s/Hx+dPeebBhcqAMtk4pR&#10;+T59qT82ZrMui1kwRibp8G1Z7jbbijNJd5uq2m3fJzeLK9r5ED8C9iwtGu7x2bYP9CLZKHH+FOKU&#10;/5JH4GsTeRUvBlIfxj6AYrol2nVG5/mAW+PZWdDLCinBxnczf85OMKWNWYDVn4FzfoJCnp0F/Bes&#10;CyIzo40LuNcW/e/Y22/ruWU15b84MOlOFsTxOJLwhm9TZjo5Ynu598xHc4vTUAsrO6SZltHncimL&#10;xiW/xTzaaR5/3Gei6w94+A4AAP//AwBQSwMEFAAGAAgAAAAhAJFsNYDeAAAACgEAAA8AAABkcnMv&#10;ZG93bnJldi54bWxMj8FOwzAQRO9I/IO1SFxQ67iQCkKcChUqpHKiVD27sYkD9jqK3ST8PdsTHHfm&#10;aXamXE3escH0sQ0oQcwzYAbroFtsJOw/NrN7YDEp1MoFNBJ+TIRVdXlRqkKHEd/NsEsNoxCMhZJg&#10;U+oKzmNtjVdxHjqD5H2G3qtEZ99w3auRwr3jiyxbcq9apA9WdWZtTf29O3kJh2Fcfy2a/LB32+eb&#10;N7t5FS8epby+mp4egSUzpT8YzvWpOlTU6RhOqCNzEmb58oFQMnLaRMCdOAtHEsStAF6V/P+E6hcA&#10;AP//AwBQSwECLQAUAAYACAAAACEAtoM4kv4AAADhAQAAEwAAAAAAAAAAAAAAAAAAAAAAW0NvbnRl&#10;bnRfVHlwZXNdLnhtbFBLAQItABQABgAIAAAAIQA4/SH/1gAAAJQBAAALAAAAAAAAAAAAAAAAAC8B&#10;AABfcmVscy8ucmVsc1BLAQItABQABgAIAAAAIQC85+IMvwEAAMgDAAAOAAAAAAAAAAAAAAAAAC4C&#10;AABkcnMvZTJvRG9jLnhtbFBLAQItABQABgAIAAAAIQCRbDWA3gAAAAoBAAAPAAAAAAAAAAAAAAAA&#10;ABkEAABkcnMvZG93bnJldi54bWxQSwUGAAAAAAQABADzAAAAJAUAAAAA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stroke joinstyle="miter"/>
                <v:textbox>
                  <w:txbxContent>
                    <w:p w14:paraId="329297DF" w14:textId="77777777" w:rsidR="00B850D6" w:rsidRDefault="00B850D6" w:rsidP="00B850D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nalysis</w:t>
                      </w:r>
                    </w:p>
                    <w:p w14:paraId="3CD91BA8" w14:textId="77777777" w:rsidR="00B850D6" w:rsidRDefault="00B850D6" w:rsidP="00B850D6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orrelation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between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PEEP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by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driving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pressur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and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R/I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ratio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tab/>
      </w:r>
    </w:p>
    <w:p w14:paraId="047E82B7" w14:textId="062AE2D3" w:rsidR="00B850D6" w:rsidRPr="000F39C9" w:rsidRDefault="00B850D6" w:rsidP="00B850D6"/>
    <w:p w14:paraId="046964C1" w14:textId="7AA92B7D" w:rsidR="00B850D6" w:rsidRPr="000F39C9" w:rsidRDefault="00B850D6" w:rsidP="00B850D6"/>
    <w:p w14:paraId="6C81C054" w14:textId="2B3C326A" w:rsidR="00B850D6" w:rsidRDefault="00B850D6" w:rsidP="00B850D6">
      <w:pPr>
        <w:pStyle w:val="GvdeMetni"/>
        <w:spacing w:line="480" w:lineRule="auto"/>
        <w:ind w:left="0" w:right="566"/>
      </w:pPr>
      <w:proofErr w:type="spellStart"/>
      <w:proofErr w:type="gramStart"/>
      <w:r>
        <w:t>Fıgure</w:t>
      </w:r>
      <w:proofErr w:type="spellEnd"/>
      <w:proofErr w:type="gramEnd"/>
      <w:r>
        <w:t xml:space="preserve"> 1. Flowchart. </w:t>
      </w:r>
      <w:r w:rsidRPr="00BB0953">
        <w:t>PEEP= Positive End-Expiratory Pressure</w:t>
      </w:r>
      <w:r>
        <w:t xml:space="preserve">, </w:t>
      </w:r>
      <w:proofErr w:type="spellStart"/>
      <w:r>
        <w:t>V_</w:t>
      </w:r>
      <w:r>
        <w:rPr>
          <w:color w:val="000000" w:themeColor="text1"/>
          <w:kern w:val="24"/>
        </w:rPr>
        <w:t>Est</w:t>
      </w:r>
      <w:proofErr w:type="spellEnd"/>
      <w:r>
        <w:t>=E</w:t>
      </w:r>
      <w:r w:rsidRPr="000D7547">
        <w:t>stimated recruited volume</w:t>
      </w:r>
      <w:r>
        <w:t>, EELV=</w:t>
      </w:r>
      <w:r w:rsidRPr="000D7547">
        <w:t>End-expiratory lung volume</w:t>
      </w:r>
      <w:r>
        <w:t xml:space="preserve">, </w:t>
      </w:r>
      <w:proofErr w:type="spellStart"/>
      <w:r>
        <w:t>C_Est</w:t>
      </w:r>
      <w:proofErr w:type="spellEnd"/>
      <w:r w:rsidRPr="000D7547">
        <w:t xml:space="preserve"> </w:t>
      </w:r>
      <w:r>
        <w:t xml:space="preserve">=Normalize </w:t>
      </w:r>
      <w:r w:rsidRPr="000D7547">
        <w:t>recruited</w:t>
      </w:r>
      <w:r>
        <w:t xml:space="preserve"> volume</w:t>
      </w:r>
      <w:r w:rsidRPr="000D7547">
        <w:t xml:space="preserve"> estimated</w:t>
      </w:r>
      <w:r>
        <w:t xml:space="preserve">, </w:t>
      </w:r>
      <w:r>
        <w:rPr>
          <w:color w:val="000000" w:themeColor="text1"/>
          <w:kern w:val="24"/>
        </w:rPr>
        <w:t>R/I=</w:t>
      </w:r>
      <w:r w:rsidRPr="009264B4">
        <w:rPr>
          <w:b/>
          <w:bCs/>
        </w:rPr>
        <w:t xml:space="preserve"> </w:t>
      </w:r>
      <w:r w:rsidRPr="009264B4">
        <w:t>Recruitment/inflation ratio</w:t>
      </w:r>
    </w:p>
    <w:p w14:paraId="4047DC4B" w14:textId="77777777" w:rsidR="00B850D6" w:rsidRPr="00B850D6" w:rsidRDefault="00B850D6" w:rsidP="004E575C"/>
    <w:sectPr w:rsidR="00B850D6" w:rsidRPr="00B85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D6"/>
    <w:rsid w:val="00043606"/>
    <w:rsid w:val="002128B2"/>
    <w:rsid w:val="004E575C"/>
    <w:rsid w:val="008B2062"/>
    <w:rsid w:val="0096601D"/>
    <w:rsid w:val="00B850D6"/>
    <w:rsid w:val="00CD7D63"/>
    <w:rsid w:val="00E1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F79E2"/>
  <w15:chartTrackingRefBased/>
  <w15:docId w15:val="{907B0B97-5032-400D-B437-C601F317F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B85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85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850D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85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850D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85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85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85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85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850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850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850D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850D6"/>
    <w:rPr>
      <w:rFonts w:eastAsiaTheme="majorEastAsia" w:cstheme="majorBidi"/>
      <w:i/>
      <w:iCs/>
      <w:color w:val="2E74B5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850D6"/>
    <w:rPr>
      <w:rFonts w:eastAsiaTheme="majorEastAsia" w:cstheme="majorBidi"/>
      <w:color w:val="2E74B5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850D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850D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850D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850D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85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85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85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85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850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850D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850D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850D6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850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850D6"/>
    <w:rPr>
      <w:i/>
      <w:iCs/>
      <w:color w:val="2E74B5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850D6"/>
    <w:rPr>
      <w:b/>
      <w:bCs/>
      <w:smallCaps/>
      <w:color w:val="2E74B5" w:themeColor="accent1" w:themeShade="BF"/>
      <w:spacing w:val="5"/>
    </w:rPr>
  </w:style>
  <w:style w:type="paragraph" w:styleId="GvdeMetni">
    <w:name w:val="Body Text"/>
    <w:basedOn w:val="Normal"/>
    <w:link w:val="GvdeMetniChar"/>
    <w:uiPriority w:val="1"/>
    <w:qFormat/>
    <w:rsid w:val="00B850D6"/>
    <w:pPr>
      <w:widowControl w:val="0"/>
      <w:autoSpaceDE w:val="0"/>
      <w:autoSpaceDN w:val="0"/>
      <w:spacing w:after="0" w:line="240" w:lineRule="auto"/>
      <w:ind w:left="708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GvdeMetniChar">
    <w:name w:val="Gövde Metni Char"/>
    <w:basedOn w:val="VarsaylanParagrafYazTipi"/>
    <w:link w:val="GvdeMetni"/>
    <w:uiPriority w:val="1"/>
    <w:qFormat/>
    <w:rsid w:val="00B850D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MetinGvdesi">
    <w:name w:val="Metin Gövdesi"/>
    <w:basedOn w:val="Normal"/>
    <w:uiPriority w:val="1"/>
    <w:qFormat/>
    <w:rsid w:val="004E575C"/>
    <w:pPr>
      <w:suppressAutoHyphens/>
      <w:spacing w:after="0" w:line="240" w:lineRule="auto"/>
      <w:ind w:left="708"/>
      <w:jc w:val="both"/>
    </w:pPr>
    <w:rPr>
      <w:rFonts w:ascii="Times New Roman" w:eastAsia="Times New Roman" w:hAnsi="Times New Roman" w:cs="Times New Roman"/>
      <w:color w:val="00000A"/>
      <w:kern w:val="0"/>
      <w:sz w:val="24"/>
      <w:szCs w:val="24"/>
      <w:lang w:val="en-US"/>
      <w14:ligatures w14:val="none"/>
    </w:rPr>
  </w:style>
  <w:style w:type="paragraph" w:customStyle="1" w:styleId="ereveerii">
    <w:name w:val="Çerçeve İçeriği"/>
    <w:basedOn w:val="Normal"/>
    <w:qFormat/>
    <w:rsid w:val="004E575C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Yetgin</dc:creator>
  <cp:keywords/>
  <dc:description/>
  <cp:lastModifiedBy>Mert Yetgin</cp:lastModifiedBy>
  <cp:revision>2</cp:revision>
  <dcterms:created xsi:type="dcterms:W3CDTF">2025-10-27T14:12:00Z</dcterms:created>
  <dcterms:modified xsi:type="dcterms:W3CDTF">2026-01-08T11:57:00Z</dcterms:modified>
</cp:coreProperties>
</file>